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EFF0E2" w14:textId="3B8696E1" w:rsidR="000A79F7" w:rsidRPr="00937C1D" w:rsidRDefault="000A79F7" w:rsidP="000A79F7">
      <w:pPr>
        <w:jc w:val="left"/>
        <w:rPr>
          <w:rFonts w:ascii="Times New Roman" w:eastAsia="宋体" w:hAnsi="Times New Roman"/>
          <w:bCs/>
          <w:color w:val="000000" w:themeColor="text1"/>
          <w:kern w:val="0"/>
          <w:sz w:val="24"/>
          <w:szCs w:val="24"/>
          <w:lang w:val="en-GB"/>
        </w:rPr>
      </w:pPr>
      <w:r w:rsidRPr="00937C1D">
        <w:rPr>
          <w:rFonts w:ascii="Times New Roman" w:eastAsia="宋体" w:hAnsi="Times New Roman"/>
          <w:b/>
          <w:color w:val="000000" w:themeColor="text1"/>
          <w:kern w:val="0"/>
          <w:sz w:val="24"/>
          <w:szCs w:val="24"/>
          <w:lang w:val="en-GB"/>
        </w:rPr>
        <w:t>Table S</w:t>
      </w:r>
      <w:proofErr w:type="gramStart"/>
      <w:r w:rsidRPr="00937C1D">
        <w:rPr>
          <w:rFonts w:ascii="Times New Roman" w:eastAsia="宋体" w:hAnsi="Times New Roman"/>
          <w:b/>
          <w:color w:val="000000" w:themeColor="text1"/>
          <w:kern w:val="0"/>
          <w:sz w:val="24"/>
          <w:szCs w:val="24"/>
          <w:lang w:val="en-GB"/>
        </w:rPr>
        <w:t>3</w:t>
      </w:r>
      <w:r w:rsidRPr="00937C1D">
        <w:rPr>
          <w:rFonts w:ascii="Times New Roman" w:eastAsia="宋体" w:hAnsi="Times New Roman"/>
          <w:b/>
          <w:bCs/>
          <w:color w:val="000000" w:themeColor="text1"/>
          <w:kern w:val="0"/>
          <w:sz w:val="24"/>
          <w:szCs w:val="24"/>
          <w:lang w:val="en-GB"/>
        </w:rPr>
        <w:t xml:space="preserve"> </w:t>
      </w:r>
      <w:r w:rsidR="00937C1D" w:rsidRPr="00937C1D">
        <w:rPr>
          <w:rFonts w:ascii="Times New Roman" w:eastAsia="宋体" w:hAnsi="Times New Roman"/>
          <w:b/>
          <w:bCs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937C1D">
        <w:rPr>
          <w:rFonts w:ascii="Times New Roman" w:eastAsia="宋体" w:hAnsi="Times New Roman"/>
          <w:b/>
          <w:bCs/>
          <w:color w:val="000000" w:themeColor="text1"/>
          <w:kern w:val="0"/>
          <w:sz w:val="24"/>
          <w:szCs w:val="24"/>
          <w:lang w:val="en-GB"/>
        </w:rPr>
        <w:t>The</w:t>
      </w:r>
      <w:proofErr w:type="gramEnd"/>
      <w:r w:rsidRPr="00937C1D">
        <w:rPr>
          <w:rFonts w:ascii="Times New Roman" w:eastAsia="宋体" w:hAnsi="Times New Roman"/>
          <w:b/>
          <w:bCs/>
          <w:color w:val="000000" w:themeColor="text1"/>
          <w:kern w:val="0"/>
          <w:sz w:val="24"/>
          <w:szCs w:val="24"/>
          <w:lang w:val="en-GB"/>
        </w:rPr>
        <w:t xml:space="preserve"> hyper-parameters of </w:t>
      </w:r>
      <w:r w:rsidRPr="00B8551E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>RFPR-IDP</w:t>
      </w:r>
      <w:r w:rsidRPr="00937C1D">
        <w:rPr>
          <w:rFonts w:ascii="Times New Roman" w:eastAsia="宋体" w:hAnsi="Times New Roman"/>
          <w:b/>
          <w:bCs/>
          <w:color w:val="000000" w:themeColor="text1"/>
          <w:kern w:val="0"/>
          <w:sz w:val="24"/>
          <w:szCs w:val="24"/>
          <w:lang w:val="en-GB"/>
        </w:rPr>
        <w:t xml:space="preserve"> (pre-trained)</w:t>
      </w:r>
    </w:p>
    <w:tbl>
      <w:tblPr>
        <w:tblW w:w="51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3"/>
        <w:gridCol w:w="2747"/>
        <w:gridCol w:w="4109"/>
      </w:tblGrid>
      <w:tr w:rsidR="000A79F7" w:rsidRPr="00937C1D" w14:paraId="116AF7F2" w14:textId="77777777" w:rsidTr="00B8551E">
        <w:trPr>
          <w:trHeight w:val="397"/>
        </w:trPr>
        <w:tc>
          <w:tcPr>
            <w:tcW w:w="2652" w:type="pct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7BF8F739" w14:textId="77777777" w:rsidR="000A79F7" w:rsidRPr="00937C1D" w:rsidRDefault="000A79F7" w:rsidP="00B8551E">
            <w:pPr>
              <w:spacing w:line="230" w:lineRule="exact"/>
              <w:rPr>
                <w:rFonts w:ascii="Times New Roman" w:eastAsia="Cambria" w:hAnsi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937C1D">
              <w:rPr>
                <w:rFonts w:ascii="Times New Roman" w:eastAsia="Cambria" w:hAnsi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en-US"/>
              </w:rPr>
              <w:t>Hyper-parameter</w:t>
            </w:r>
          </w:p>
        </w:tc>
        <w:tc>
          <w:tcPr>
            <w:tcW w:w="234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313FD8" w14:textId="77777777" w:rsidR="000A79F7" w:rsidRPr="00937C1D" w:rsidRDefault="000A79F7" w:rsidP="00B8551E">
            <w:pPr>
              <w:spacing w:line="230" w:lineRule="exact"/>
              <w:rPr>
                <w:rFonts w:ascii="Times New Roman" w:eastAsia="Cambria" w:hAnsi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937C1D">
              <w:rPr>
                <w:rFonts w:ascii="Times New Roman" w:eastAsia="Cambria" w:hAnsi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en-US"/>
              </w:rPr>
              <w:t>Details</w:t>
            </w:r>
          </w:p>
        </w:tc>
      </w:tr>
      <w:tr w:rsidR="000A79F7" w:rsidRPr="00937C1D" w14:paraId="7C039C6F" w14:textId="77777777" w:rsidTr="00B8551E">
        <w:trPr>
          <w:trHeight w:val="397"/>
        </w:trPr>
        <w:tc>
          <w:tcPr>
            <w:tcW w:w="2652" w:type="pct"/>
            <w:gridSpan w:val="2"/>
            <w:tcBorders>
              <w:left w:val="nil"/>
              <w:bottom w:val="nil"/>
            </w:tcBorders>
          </w:tcPr>
          <w:p w14:paraId="4FB6B46A" w14:textId="77777777" w:rsidR="000A79F7" w:rsidRPr="00937C1D" w:rsidRDefault="000A79F7" w:rsidP="00B8551E">
            <w:pPr>
              <w:spacing w:line="230" w:lineRule="exac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937C1D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Feature sliding window</w:t>
            </w:r>
          </w:p>
        </w:tc>
        <w:tc>
          <w:tcPr>
            <w:tcW w:w="2348" w:type="pct"/>
            <w:tcBorders>
              <w:bottom w:val="nil"/>
              <w:right w:val="nil"/>
            </w:tcBorders>
            <w:shd w:val="clear" w:color="auto" w:fill="auto"/>
          </w:tcPr>
          <w:p w14:paraId="2F341482" w14:textId="77777777" w:rsidR="000A79F7" w:rsidRPr="00937C1D" w:rsidRDefault="000A79F7" w:rsidP="00B8551E">
            <w:pPr>
              <w:spacing w:line="230" w:lineRule="exac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937C1D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9</w:t>
            </w:r>
          </w:p>
        </w:tc>
      </w:tr>
      <w:tr w:rsidR="000A79F7" w:rsidRPr="00937C1D" w14:paraId="1B4479EE" w14:textId="77777777" w:rsidTr="00B8551E">
        <w:trPr>
          <w:trHeight w:val="397"/>
        </w:trPr>
        <w:tc>
          <w:tcPr>
            <w:tcW w:w="2652" w:type="pct"/>
            <w:gridSpan w:val="2"/>
            <w:tcBorders>
              <w:top w:val="nil"/>
              <w:left w:val="nil"/>
              <w:bottom w:val="nil"/>
            </w:tcBorders>
          </w:tcPr>
          <w:p w14:paraId="31954D07" w14:textId="77777777" w:rsidR="000A79F7" w:rsidRPr="00937C1D" w:rsidRDefault="000A79F7" w:rsidP="00B8551E">
            <w:pPr>
              <w:spacing w:line="230" w:lineRule="exac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proofErr w:type="spellStart"/>
            <w:r w:rsidRPr="00937C1D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Batch_size</w:t>
            </w:r>
            <w:proofErr w:type="spellEnd"/>
          </w:p>
        </w:tc>
        <w:tc>
          <w:tcPr>
            <w:tcW w:w="234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B8E560" w14:textId="77777777" w:rsidR="000A79F7" w:rsidRPr="00937C1D" w:rsidRDefault="000A79F7" w:rsidP="00B8551E">
            <w:pPr>
              <w:spacing w:line="230" w:lineRule="exac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937C1D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25</w:t>
            </w:r>
          </w:p>
        </w:tc>
      </w:tr>
      <w:tr w:rsidR="000A79F7" w:rsidRPr="00937C1D" w14:paraId="6FA66939" w14:textId="77777777" w:rsidTr="00B8551E">
        <w:trPr>
          <w:trHeight w:val="397"/>
        </w:trPr>
        <w:tc>
          <w:tcPr>
            <w:tcW w:w="2652" w:type="pct"/>
            <w:gridSpan w:val="2"/>
            <w:tcBorders>
              <w:top w:val="nil"/>
              <w:left w:val="nil"/>
              <w:bottom w:val="nil"/>
            </w:tcBorders>
          </w:tcPr>
          <w:p w14:paraId="2D066213" w14:textId="77777777" w:rsidR="000A79F7" w:rsidRPr="00937C1D" w:rsidRDefault="000A79F7" w:rsidP="00B8551E">
            <w:pPr>
              <w:spacing w:line="230" w:lineRule="exac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proofErr w:type="spellStart"/>
            <w:r w:rsidRPr="00937C1D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Learning_rate</w:t>
            </w:r>
            <w:proofErr w:type="spellEnd"/>
          </w:p>
        </w:tc>
        <w:tc>
          <w:tcPr>
            <w:tcW w:w="234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ED38BC" w14:textId="77777777" w:rsidR="000A79F7" w:rsidRPr="00937C1D" w:rsidRDefault="000A79F7" w:rsidP="00B8551E">
            <w:pPr>
              <w:spacing w:line="230" w:lineRule="exac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937C1D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0.005</w:t>
            </w:r>
          </w:p>
        </w:tc>
      </w:tr>
      <w:tr w:rsidR="000A79F7" w:rsidRPr="00937C1D" w14:paraId="20F58809" w14:textId="77777777" w:rsidTr="00B8551E">
        <w:trPr>
          <w:trHeight w:val="397"/>
        </w:trPr>
        <w:tc>
          <w:tcPr>
            <w:tcW w:w="2652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5E1FA33F" w14:textId="77777777" w:rsidR="000A79F7" w:rsidRPr="00937C1D" w:rsidRDefault="000A79F7" w:rsidP="00B8551E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937C1D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Input feature dimension</w:t>
            </w:r>
          </w:p>
        </w:tc>
        <w:tc>
          <w:tcPr>
            <w:tcW w:w="234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EC68552" w14:textId="77777777" w:rsidR="000A79F7" w:rsidRPr="00937C1D" w:rsidRDefault="000A79F7" w:rsidP="00B8551E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937C1D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2</w:t>
            </w:r>
          </w:p>
        </w:tc>
      </w:tr>
      <w:tr w:rsidR="000A79F7" w:rsidRPr="00937C1D" w14:paraId="0297D21E" w14:textId="77777777" w:rsidTr="00B8551E">
        <w:trPr>
          <w:trHeight w:val="397"/>
        </w:trPr>
        <w:tc>
          <w:tcPr>
            <w:tcW w:w="1082" w:type="pct"/>
            <w:vMerge w:val="restart"/>
            <w:tcBorders>
              <w:top w:val="single" w:sz="4" w:space="0" w:color="auto"/>
              <w:left w:val="nil"/>
            </w:tcBorders>
          </w:tcPr>
          <w:p w14:paraId="067094D2" w14:textId="77777777" w:rsidR="000A79F7" w:rsidRPr="00937C1D" w:rsidRDefault="000A79F7" w:rsidP="00B8551E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937C1D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Bi-LSTM layer</w:t>
            </w:r>
          </w:p>
        </w:tc>
        <w:tc>
          <w:tcPr>
            <w:tcW w:w="1570" w:type="pct"/>
            <w:vMerge w:val="restart"/>
            <w:tcBorders>
              <w:top w:val="single" w:sz="4" w:space="0" w:color="auto"/>
            </w:tcBorders>
          </w:tcPr>
          <w:p w14:paraId="2809DDB5" w14:textId="77777777" w:rsidR="000A79F7" w:rsidRPr="00937C1D" w:rsidRDefault="000A79F7" w:rsidP="00B8551E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937C1D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Forward LSTM layer</w:t>
            </w:r>
          </w:p>
        </w:tc>
        <w:tc>
          <w:tcPr>
            <w:tcW w:w="234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D8B430C" w14:textId="77777777" w:rsidR="000A79F7" w:rsidRPr="00937C1D" w:rsidRDefault="000A79F7" w:rsidP="00B8551E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proofErr w:type="spellStart"/>
            <w:r w:rsidRPr="00937C1D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RNN_cell</w:t>
            </w:r>
            <w:proofErr w:type="spellEnd"/>
            <w:r w:rsidRPr="00937C1D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: LSTM</w:t>
            </w:r>
          </w:p>
        </w:tc>
      </w:tr>
      <w:tr w:rsidR="000A79F7" w:rsidRPr="00937C1D" w14:paraId="0D584576" w14:textId="77777777" w:rsidTr="00B8551E">
        <w:trPr>
          <w:trHeight w:val="397"/>
        </w:trPr>
        <w:tc>
          <w:tcPr>
            <w:tcW w:w="1082" w:type="pct"/>
            <w:vMerge/>
            <w:tcBorders>
              <w:left w:val="nil"/>
            </w:tcBorders>
          </w:tcPr>
          <w:p w14:paraId="15648991" w14:textId="77777777" w:rsidR="000A79F7" w:rsidRPr="00937C1D" w:rsidRDefault="000A79F7" w:rsidP="00B8551E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570" w:type="pct"/>
            <w:vMerge/>
            <w:tcBorders>
              <w:top w:val="nil"/>
            </w:tcBorders>
          </w:tcPr>
          <w:p w14:paraId="4CFE29CA" w14:textId="77777777" w:rsidR="000A79F7" w:rsidRPr="00937C1D" w:rsidRDefault="000A79F7" w:rsidP="00B8551E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34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D95F802" w14:textId="77777777" w:rsidR="000A79F7" w:rsidRPr="00937C1D" w:rsidRDefault="000A79F7" w:rsidP="00B8551E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937C1D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Hidden size of the RNN cell: 148</w:t>
            </w:r>
          </w:p>
        </w:tc>
      </w:tr>
      <w:tr w:rsidR="000A79F7" w:rsidRPr="00937C1D" w14:paraId="1AF92007" w14:textId="77777777" w:rsidTr="00B8551E">
        <w:trPr>
          <w:trHeight w:val="397"/>
        </w:trPr>
        <w:tc>
          <w:tcPr>
            <w:tcW w:w="1082" w:type="pct"/>
            <w:vMerge/>
            <w:tcBorders>
              <w:left w:val="nil"/>
            </w:tcBorders>
          </w:tcPr>
          <w:p w14:paraId="0E6D8674" w14:textId="77777777" w:rsidR="000A79F7" w:rsidRPr="00937C1D" w:rsidRDefault="000A79F7" w:rsidP="00B8551E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570" w:type="pct"/>
            <w:vMerge w:val="restart"/>
          </w:tcPr>
          <w:p w14:paraId="1ACBC7AA" w14:textId="77777777" w:rsidR="000A79F7" w:rsidRPr="00937C1D" w:rsidRDefault="000A79F7" w:rsidP="00B8551E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937C1D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Backward LSTM layer</w:t>
            </w:r>
          </w:p>
        </w:tc>
        <w:tc>
          <w:tcPr>
            <w:tcW w:w="2348" w:type="pct"/>
            <w:tcBorders>
              <w:bottom w:val="nil"/>
              <w:right w:val="nil"/>
            </w:tcBorders>
            <w:shd w:val="clear" w:color="auto" w:fill="auto"/>
          </w:tcPr>
          <w:p w14:paraId="16B78F17" w14:textId="77777777" w:rsidR="000A79F7" w:rsidRPr="00937C1D" w:rsidRDefault="000A79F7" w:rsidP="00B8551E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proofErr w:type="spellStart"/>
            <w:r w:rsidRPr="00937C1D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RNN_cell</w:t>
            </w:r>
            <w:proofErr w:type="spellEnd"/>
            <w:r w:rsidRPr="00937C1D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: LSTM</w:t>
            </w:r>
          </w:p>
        </w:tc>
      </w:tr>
      <w:tr w:rsidR="000A79F7" w:rsidRPr="00937C1D" w14:paraId="58200B04" w14:textId="77777777" w:rsidTr="00B8551E">
        <w:trPr>
          <w:trHeight w:val="397"/>
        </w:trPr>
        <w:tc>
          <w:tcPr>
            <w:tcW w:w="1082" w:type="pct"/>
            <w:vMerge/>
            <w:tcBorders>
              <w:left w:val="nil"/>
            </w:tcBorders>
          </w:tcPr>
          <w:p w14:paraId="624E68A2" w14:textId="77777777" w:rsidR="000A79F7" w:rsidRPr="00937C1D" w:rsidRDefault="000A79F7" w:rsidP="00B8551E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570" w:type="pct"/>
            <w:vMerge/>
          </w:tcPr>
          <w:p w14:paraId="7511029D" w14:textId="77777777" w:rsidR="000A79F7" w:rsidRPr="00937C1D" w:rsidRDefault="000A79F7" w:rsidP="00B8551E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348" w:type="pct"/>
            <w:tcBorders>
              <w:top w:val="nil"/>
              <w:right w:val="nil"/>
            </w:tcBorders>
            <w:shd w:val="clear" w:color="auto" w:fill="auto"/>
          </w:tcPr>
          <w:p w14:paraId="289E333A" w14:textId="77777777" w:rsidR="000A79F7" w:rsidRPr="00937C1D" w:rsidRDefault="000A79F7" w:rsidP="00B8551E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937C1D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Hidden size of the RNN cell: 148</w:t>
            </w:r>
          </w:p>
        </w:tc>
      </w:tr>
      <w:tr w:rsidR="000A79F7" w:rsidRPr="00937C1D" w14:paraId="218A46FA" w14:textId="77777777" w:rsidTr="00B8551E">
        <w:trPr>
          <w:trHeight w:val="397"/>
        </w:trPr>
        <w:tc>
          <w:tcPr>
            <w:tcW w:w="1082" w:type="pct"/>
            <w:tcBorders>
              <w:left w:val="nil"/>
            </w:tcBorders>
          </w:tcPr>
          <w:p w14:paraId="60537536" w14:textId="77777777" w:rsidR="000A79F7" w:rsidRPr="00937C1D" w:rsidRDefault="000A79F7" w:rsidP="00B8551E">
            <w:pPr>
              <w:spacing w:line="230" w:lineRule="exac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937C1D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CNN layer</w:t>
            </w:r>
          </w:p>
        </w:tc>
        <w:tc>
          <w:tcPr>
            <w:tcW w:w="1570" w:type="pct"/>
          </w:tcPr>
          <w:p w14:paraId="7CC493DF" w14:textId="77777777" w:rsidR="000A79F7" w:rsidRPr="00937C1D" w:rsidRDefault="000A79F7" w:rsidP="00B8551E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proofErr w:type="spellStart"/>
            <w:r w:rsidRPr="00937C1D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Filter_size</w:t>
            </w:r>
            <w:proofErr w:type="spellEnd"/>
          </w:p>
        </w:tc>
        <w:tc>
          <w:tcPr>
            <w:tcW w:w="2348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C69CA80" w14:textId="77777777" w:rsidR="000A79F7" w:rsidRPr="00937C1D" w:rsidRDefault="000A79F7" w:rsidP="00B8551E">
            <w:pPr>
              <w:spacing w:line="230" w:lineRule="exac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937C1D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[9,52,1,592]</w:t>
            </w:r>
          </w:p>
        </w:tc>
      </w:tr>
      <w:tr w:rsidR="000A79F7" w:rsidRPr="00937C1D" w14:paraId="18F10A90" w14:textId="77777777" w:rsidTr="00B8551E">
        <w:trPr>
          <w:trHeight w:val="397"/>
        </w:trPr>
        <w:tc>
          <w:tcPr>
            <w:tcW w:w="1082" w:type="pct"/>
            <w:vMerge w:val="restart"/>
            <w:tcBorders>
              <w:left w:val="nil"/>
            </w:tcBorders>
          </w:tcPr>
          <w:p w14:paraId="50D19A52" w14:textId="77777777" w:rsidR="000A79F7" w:rsidRPr="00937C1D" w:rsidRDefault="000A79F7" w:rsidP="00B8551E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937C1D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Full connected layer</w:t>
            </w:r>
          </w:p>
        </w:tc>
        <w:tc>
          <w:tcPr>
            <w:tcW w:w="1570" w:type="pct"/>
            <w:vMerge w:val="restart"/>
          </w:tcPr>
          <w:p w14:paraId="141A09CB" w14:textId="77777777" w:rsidR="000A79F7" w:rsidRPr="00937C1D" w:rsidRDefault="000A79F7" w:rsidP="00B8551E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937C1D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Hidden layer 1</w:t>
            </w:r>
          </w:p>
        </w:tc>
        <w:tc>
          <w:tcPr>
            <w:tcW w:w="2348" w:type="pct"/>
            <w:tcBorders>
              <w:bottom w:val="nil"/>
              <w:right w:val="nil"/>
            </w:tcBorders>
            <w:shd w:val="clear" w:color="auto" w:fill="auto"/>
          </w:tcPr>
          <w:p w14:paraId="45F66798" w14:textId="77777777" w:rsidR="000A79F7" w:rsidRPr="00937C1D" w:rsidRDefault="000A79F7" w:rsidP="00B8551E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937C1D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Units: 2</w:t>
            </w:r>
          </w:p>
        </w:tc>
      </w:tr>
      <w:tr w:rsidR="000A79F7" w:rsidRPr="00937C1D" w14:paraId="65CB3C6F" w14:textId="77777777" w:rsidTr="00B8551E">
        <w:trPr>
          <w:trHeight w:val="397"/>
        </w:trPr>
        <w:tc>
          <w:tcPr>
            <w:tcW w:w="1082" w:type="pct"/>
            <w:vMerge/>
            <w:tcBorders>
              <w:left w:val="nil"/>
            </w:tcBorders>
          </w:tcPr>
          <w:p w14:paraId="722EEFB4" w14:textId="77777777" w:rsidR="000A79F7" w:rsidRPr="00937C1D" w:rsidRDefault="000A79F7" w:rsidP="00B8551E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570" w:type="pct"/>
            <w:vMerge/>
          </w:tcPr>
          <w:p w14:paraId="0DAED1D7" w14:textId="77777777" w:rsidR="000A79F7" w:rsidRPr="00937C1D" w:rsidRDefault="000A79F7" w:rsidP="00B8551E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348" w:type="pct"/>
            <w:tcBorders>
              <w:top w:val="nil"/>
              <w:right w:val="nil"/>
            </w:tcBorders>
            <w:shd w:val="clear" w:color="auto" w:fill="auto"/>
          </w:tcPr>
          <w:p w14:paraId="06B4EBEB" w14:textId="77777777" w:rsidR="000A79F7" w:rsidRPr="00937C1D" w:rsidRDefault="000A79F7" w:rsidP="00B8551E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937C1D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Activation: Tanh</w:t>
            </w:r>
          </w:p>
        </w:tc>
      </w:tr>
      <w:tr w:rsidR="000A79F7" w:rsidRPr="00937C1D" w14:paraId="6056208B" w14:textId="77777777" w:rsidTr="00B8551E">
        <w:trPr>
          <w:trHeight w:val="397"/>
        </w:trPr>
        <w:tc>
          <w:tcPr>
            <w:tcW w:w="2652" w:type="pct"/>
            <w:gridSpan w:val="2"/>
            <w:tcBorders>
              <w:left w:val="nil"/>
            </w:tcBorders>
          </w:tcPr>
          <w:p w14:paraId="40DA52A7" w14:textId="77777777" w:rsidR="000A79F7" w:rsidRPr="00937C1D" w:rsidRDefault="000A79F7" w:rsidP="00B8551E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937C1D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Output layer</w:t>
            </w:r>
          </w:p>
        </w:tc>
        <w:tc>
          <w:tcPr>
            <w:tcW w:w="2348" w:type="pct"/>
            <w:tcBorders>
              <w:right w:val="nil"/>
            </w:tcBorders>
            <w:shd w:val="clear" w:color="auto" w:fill="auto"/>
          </w:tcPr>
          <w:p w14:paraId="12A1B2D4" w14:textId="77777777" w:rsidR="000A79F7" w:rsidRPr="00937C1D" w:rsidRDefault="000A79F7" w:rsidP="00B8551E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937C1D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Activation: </w:t>
            </w:r>
            <w:proofErr w:type="spellStart"/>
            <w:r w:rsidRPr="00937C1D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S</w:t>
            </w:r>
            <w:r w:rsidRPr="00937C1D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oftmax</w:t>
            </w:r>
            <w:proofErr w:type="spellEnd"/>
          </w:p>
        </w:tc>
      </w:tr>
    </w:tbl>
    <w:p w14:paraId="632B50CE" w14:textId="7F764CAE" w:rsidR="000A79F7" w:rsidRPr="006E69E9" w:rsidRDefault="0046535D" w:rsidP="000A79F7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B8551E">
        <w:rPr>
          <w:rFonts w:ascii="Times New Roman" w:hAnsi="Times New Roman"/>
          <w:i/>
          <w:color w:val="000000" w:themeColor="text1"/>
          <w:sz w:val="24"/>
          <w:szCs w:val="24"/>
        </w:rPr>
        <w:t>N</w:t>
      </w:r>
      <w:r w:rsidRPr="006E69E9">
        <w:rPr>
          <w:rFonts w:ascii="Times New Roman" w:hAnsi="Times New Roman"/>
          <w:i/>
          <w:color w:val="000000" w:themeColor="text1"/>
          <w:sz w:val="24"/>
          <w:szCs w:val="24"/>
        </w:rPr>
        <w:t>ote</w:t>
      </w:r>
      <w:r w:rsidRPr="006E69E9">
        <w:rPr>
          <w:rFonts w:ascii="Times New Roman" w:hAnsi="Times New Roman"/>
          <w:color w:val="000000" w:themeColor="text1"/>
          <w:sz w:val="24"/>
          <w:szCs w:val="24"/>
        </w:rPr>
        <w:t>:</w:t>
      </w:r>
      <w:r w:rsidRPr="006E69E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CNN,</w:t>
      </w:r>
      <w:r w:rsidR="00B74B59" w:rsidRPr="006E69E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5D32A5" w:rsidRPr="006E69E9">
        <w:rPr>
          <w:rFonts w:ascii="Times New Roman" w:hAnsi="Times New Roman"/>
          <w:color w:val="000000" w:themeColor="text1"/>
          <w:sz w:val="24"/>
          <w:szCs w:val="24"/>
        </w:rPr>
        <w:t>convolutional neural network</w:t>
      </w:r>
      <w:r w:rsidRPr="006E69E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; Bi-LSTM, </w:t>
      </w:r>
      <w:r w:rsidR="00184029" w:rsidRPr="006E69E9">
        <w:rPr>
          <w:rFonts w:ascii="Times New Roman" w:hAnsi="Times New Roman"/>
          <w:color w:val="000000" w:themeColor="text1"/>
          <w:sz w:val="24"/>
          <w:szCs w:val="24"/>
        </w:rPr>
        <w:t>bi-directional long short-term memory neural network</w:t>
      </w:r>
      <w:r w:rsidRPr="006E69E9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14:paraId="0DD67EE7" w14:textId="77777777" w:rsidR="007E2FFE" w:rsidRPr="006E69E9" w:rsidRDefault="007E2FFE" w:rsidP="000A79F7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7E2FFE" w:rsidRPr="006E69E9" w:rsidSect="00E54D1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851"/>
    <w:rsid w:val="000A79F7"/>
    <w:rsid w:val="00184029"/>
    <w:rsid w:val="001A6C6C"/>
    <w:rsid w:val="00232A86"/>
    <w:rsid w:val="002D2B62"/>
    <w:rsid w:val="00327E01"/>
    <w:rsid w:val="004275B7"/>
    <w:rsid w:val="0046535D"/>
    <w:rsid w:val="0049440F"/>
    <w:rsid w:val="004C0546"/>
    <w:rsid w:val="004C067B"/>
    <w:rsid w:val="004E4851"/>
    <w:rsid w:val="00556E82"/>
    <w:rsid w:val="005D32A5"/>
    <w:rsid w:val="005D7AF2"/>
    <w:rsid w:val="00613BF4"/>
    <w:rsid w:val="00627106"/>
    <w:rsid w:val="006D2DCD"/>
    <w:rsid w:val="006E69E9"/>
    <w:rsid w:val="007151EF"/>
    <w:rsid w:val="007251FD"/>
    <w:rsid w:val="007E2FFE"/>
    <w:rsid w:val="0080686F"/>
    <w:rsid w:val="00810962"/>
    <w:rsid w:val="00852571"/>
    <w:rsid w:val="008C624A"/>
    <w:rsid w:val="00917312"/>
    <w:rsid w:val="00937C1D"/>
    <w:rsid w:val="00947FA4"/>
    <w:rsid w:val="00982676"/>
    <w:rsid w:val="00A50E5C"/>
    <w:rsid w:val="00AE1B1F"/>
    <w:rsid w:val="00B74B59"/>
    <w:rsid w:val="00B8551E"/>
    <w:rsid w:val="00C37BF7"/>
    <w:rsid w:val="00C6495B"/>
    <w:rsid w:val="00C65C88"/>
    <w:rsid w:val="00C74027"/>
    <w:rsid w:val="00D57944"/>
    <w:rsid w:val="00D662DD"/>
    <w:rsid w:val="00DD36A0"/>
    <w:rsid w:val="00E00C0D"/>
    <w:rsid w:val="00E105F2"/>
    <w:rsid w:val="00E54D17"/>
    <w:rsid w:val="00FF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E5EF0"/>
  <w15:docId w15:val="{AE903C82-7FE8-4019-A64A-93B486339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4851"/>
    <w:pPr>
      <w:widowControl w:val="0"/>
      <w:jc w:val="both"/>
    </w:pPr>
    <w:rPr>
      <w:rFonts w:ascii="等线" w:eastAsia="等线" w:hAnsi="等线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全正文"/>
    <w:basedOn w:val="a"/>
    <w:link w:val="a4"/>
    <w:qFormat/>
    <w:rsid w:val="004E4851"/>
    <w:pPr>
      <w:ind w:firstLineChars="200" w:firstLine="480"/>
    </w:pPr>
    <w:rPr>
      <w:rFonts w:ascii="Cambria" w:hAnsi="Cambria"/>
      <w:sz w:val="24"/>
      <w:szCs w:val="24"/>
      <w:lang w:val="en-GB"/>
    </w:rPr>
  </w:style>
  <w:style w:type="character" w:customStyle="1" w:styleId="a4">
    <w:name w:val="全正文 字符"/>
    <w:basedOn w:val="a0"/>
    <w:link w:val="a3"/>
    <w:rsid w:val="004E4851"/>
    <w:rPr>
      <w:rFonts w:ascii="Cambria" w:eastAsia="等线" w:hAnsi="Cambria" w:cs="Times New Roman"/>
      <w:sz w:val="24"/>
      <w:lang w:val="en-GB"/>
    </w:rPr>
  </w:style>
  <w:style w:type="paragraph" w:styleId="a5">
    <w:name w:val="Balloon Text"/>
    <w:basedOn w:val="a"/>
    <w:link w:val="a6"/>
    <w:uiPriority w:val="99"/>
    <w:semiHidden/>
    <w:unhideWhenUsed/>
    <w:rsid w:val="00937C1D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937C1D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 一鹤</dc:creator>
  <cp:keywords/>
  <dc:description/>
  <cp:lastModifiedBy>谢珊珊</cp:lastModifiedBy>
  <cp:revision>23</cp:revision>
  <dcterms:created xsi:type="dcterms:W3CDTF">2021-12-13T02:43:00Z</dcterms:created>
  <dcterms:modified xsi:type="dcterms:W3CDTF">2022-10-12T07:39:00Z</dcterms:modified>
</cp:coreProperties>
</file>